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CC02D" w14:textId="1EA6DDE3" w:rsidR="00CD28AD" w:rsidRPr="00B045DD" w:rsidRDefault="000B5429" w:rsidP="00CD28AD">
      <w:pPr>
        <w:rPr>
          <w:b/>
          <w:bCs/>
          <w:lang w:val="en-US"/>
        </w:rPr>
      </w:pPr>
      <w:bookmarkStart w:id="0" w:name="_GoBack"/>
      <w:r w:rsidRPr="00B045DD">
        <w:rPr>
          <w:b/>
          <w:bCs/>
          <w:lang w:val="en-US"/>
        </w:rPr>
        <w:t>Table S1</w:t>
      </w:r>
      <w:r w:rsidR="00A01457" w:rsidRPr="00B045DD">
        <w:rPr>
          <w:b/>
          <w:bCs/>
          <w:lang w:val="en-US"/>
        </w:rPr>
        <w:t>. Characteristics</w:t>
      </w:r>
      <w:r w:rsidR="00A75DCB" w:rsidRPr="00B045DD">
        <w:rPr>
          <w:b/>
          <w:bCs/>
          <w:lang w:val="en-US"/>
        </w:rPr>
        <w:t xml:space="preserve"> of </w:t>
      </w:r>
      <w:r w:rsidR="00176FCC" w:rsidRPr="00B045DD">
        <w:rPr>
          <w:b/>
          <w:bCs/>
          <w:lang w:val="en-US"/>
        </w:rPr>
        <w:t xml:space="preserve">women </w:t>
      </w:r>
      <w:r w:rsidR="002702B9" w:rsidRPr="00B045DD">
        <w:rPr>
          <w:b/>
          <w:bCs/>
          <w:lang w:val="en-US"/>
        </w:rPr>
        <w:t>according to mode of delivery</w:t>
      </w:r>
    </w:p>
    <w:p w14:paraId="003551D2" w14:textId="77777777" w:rsidR="00CD28AD" w:rsidRPr="00D56F41" w:rsidRDefault="00CD28AD" w:rsidP="00CD28AD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  <w:gridCol w:w="1276"/>
        <w:gridCol w:w="844"/>
      </w:tblGrid>
      <w:tr w:rsidR="00756BEA" w:rsidRPr="00D56F41" w14:paraId="5B56E1AB" w14:textId="77777777" w:rsidTr="00330C78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AC14343" w14:textId="77777777" w:rsidR="00756BEA" w:rsidRPr="00D56F41" w:rsidRDefault="00756BEA" w:rsidP="002740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890A61B" w14:textId="5F6CC4A8" w:rsidR="00756BEA" w:rsidRPr="00D56F41" w:rsidRDefault="00756BEA" w:rsidP="002740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4111DC" w14:textId="77777777" w:rsidR="00756BEA" w:rsidRPr="00D56F41" w:rsidRDefault="00756BEA" w:rsidP="00A01457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b/>
                <w:sz w:val="20"/>
                <w:szCs w:val="20"/>
                <w:lang w:val="en-US"/>
              </w:rPr>
              <w:t>Mode of delivery</w:t>
            </w:r>
          </w:p>
        </w:tc>
      </w:tr>
      <w:tr w:rsidR="00756BEA" w:rsidRPr="00D56F41" w14:paraId="6BB6C897" w14:textId="77777777" w:rsidTr="00176FCC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7144375" w14:textId="77777777" w:rsidR="00756BEA" w:rsidRPr="00D56F41" w:rsidRDefault="00756BEA" w:rsidP="002740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F1C4ABA" w14:textId="3DBC2CED" w:rsidR="00756BEA" w:rsidRPr="00D56F41" w:rsidRDefault="00756BEA" w:rsidP="002740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77D06" w14:textId="77777777" w:rsidR="000154B5" w:rsidRPr="000154B5" w:rsidRDefault="00756BEA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 xml:space="preserve">Spontaneous </w:t>
            </w:r>
            <w:r w:rsidR="009703DF" w:rsidRPr="000154B5">
              <w:rPr>
                <w:b/>
                <w:sz w:val="20"/>
                <w:szCs w:val="20"/>
                <w:lang w:val="en-US"/>
              </w:rPr>
              <w:t>d</w:t>
            </w:r>
            <w:r w:rsidRPr="000154B5">
              <w:rPr>
                <w:b/>
                <w:sz w:val="20"/>
                <w:szCs w:val="20"/>
                <w:lang w:val="en-US"/>
              </w:rPr>
              <w:t xml:space="preserve">elivery </w:t>
            </w:r>
          </w:p>
          <w:p w14:paraId="5890CC2F" w14:textId="144B5779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>n (%)</w:t>
            </w:r>
          </w:p>
          <w:p w14:paraId="164D89D3" w14:textId="2524EAAB" w:rsidR="00756BEA" w:rsidRPr="00D56F41" w:rsidRDefault="00756BEA" w:rsidP="000154B5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923</w:t>
            </w:r>
            <w:r w:rsidR="000154B5">
              <w:rPr>
                <w:sz w:val="20"/>
                <w:szCs w:val="20"/>
                <w:lang w:val="en-US"/>
              </w:rPr>
              <w:t xml:space="preserve"> </w:t>
            </w:r>
            <w:r w:rsidRPr="00D56F41">
              <w:rPr>
                <w:sz w:val="20"/>
                <w:szCs w:val="20"/>
                <w:lang w:val="en-US"/>
              </w:rPr>
              <w:t>(70.9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0F07F" w14:textId="77777777" w:rsidR="000154B5" w:rsidRPr="000154B5" w:rsidRDefault="00756BEA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 xml:space="preserve">Vacuum </w:t>
            </w:r>
            <w:r w:rsidR="009703DF" w:rsidRPr="000154B5">
              <w:rPr>
                <w:b/>
                <w:sz w:val="20"/>
                <w:szCs w:val="20"/>
                <w:lang w:val="en-US"/>
              </w:rPr>
              <w:t>e</w:t>
            </w:r>
            <w:r w:rsidRPr="000154B5">
              <w:rPr>
                <w:b/>
                <w:sz w:val="20"/>
                <w:szCs w:val="20"/>
                <w:lang w:val="en-US"/>
              </w:rPr>
              <w:t>xtraction</w:t>
            </w:r>
          </w:p>
          <w:p w14:paraId="044A9D66" w14:textId="77777777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>n (%)</w:t>
            </w:r>
          </w:p>
          <w:p w14:paraId="088505D5" w14:textId="071323A1" w:rsidR="00756BEA" w:rsidRPr="00D56F41" w:rsidRDefault="00756BEA" w:rsidP="000154B5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80 (21.5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66F47" w14:textId="3D15F589" w:rsidR="000154B5" w:rsidRPr="000154B5" w:rsidRDefault="00756BEA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>C</w:t>
            </w:r>
            <w:r w:rsidR="00F24163">
              <w:rPr>
                <w:b/>
                <w:sz w:val="20"/>
                <w:szCs w:val="20"/>
                <w:lang w:val="en-US"/>
              </w:rPr>
              <w:t>a</w:t>
            </w:r>
            <w:r w:rsidRPr="000154B5">
              <w:rPr>
                <w:b/>
                <w:sz w:val="20"/>
                <w:szCs w:val="20"/>
                <w:lang w:val="en-US"/>
              </w:rPr>
              <w:t xml:space="preserve">esarean </w:t>
            </w:r>
            <w:r w:rsidR="009703DF" w:rsidRPr="000154B5">
              <w:rPr>
                <w:b/>
                <w:sz w:val="20"/>
                <w:szCs w:val="20"/>
                <w:lang w:val="en-US"/>
              </w:rPr>
              <w:t>s</w:t>
            </w:r>
            <w:r w:rsidRPr="000154B5">
              <w:rPr>
                <w:b/>
                <w:sz w:val="20"/>
                <w:szCs w:val="20"/>
                <w:lang w:val="en-US"/>
              </w:rPr>
              <w:t>ection</w:t>
            </w:r>
          </w:p>
          <w:p w14:paraId="324F1ABC" w14:textId="77777777" w:rsidR="000154B5" w:rsidRPr="000154B5" w:rsidRDefault="000154B5" w:rsidP="000154B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154B5">
              <w:rPr>
                <w:b/>
                <w:sz w:val="20"/>
                <w:szCs w:val="20"/>
                <w:lang w:val="en-US"/>
              </w:rPr>
              <w:t xml:space="preserve"> n (%)</w:t>
            </w:r>
          </w:p>
          <w:p w14:paraId="3C0F9E2D" w14:textId="79439F9C" w:rsidR="00756BEA" w:rsidRPr="00D56F41" w:rsidRDefault="00756BEA" w:rsidP="000154B5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99 (7.6%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3FE7D" w14:textId="77777777" w:rsidR="00756BEA" w:rsidRPr="00D56F41" w:rsidRDefault="00756BEA" w:rsidP="000154B5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756BEA" w:rsidRPr="00D56F41" w14:paraId="54C29DA4" w14:textId="77777777" w:rsidTr="00176FCC">
        <w:tc>
          <w:tcPr>
            <w:tcW w:w="2268" w:type="dxa"/>
            <w:tcBorders>
              <w:top w:val="single" w:sz="4" w:space="0" w:color="auto"/>
            </w:tcBorders>
          </w:tcPr>
          <w:p w14:paraId="784CE4D4" w14:textId="1D7FF31C" w:rsidR="00756BEA" w:rsidRPr="00D56F41" w:rsidRDefault="00756BEA" w:rsidP="00756B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B237408" w14:textId="398ABBF2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&lt;35 years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272429" w14:textId="26AC36BD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8 (82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A2F6C9" w14:textId="001F9F54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 (76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E25836" w14:textId="6290AF36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 (66.7)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3E5EC544" w14:textId="7C8382BD" w:rsidR="00756BEA" w:rsidRPr="00D56F41" w:rsidRDefault="00756BEA" w:rsidP="008227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756BEA" w:rsidRPr="00D56F41" w14:paraId="384FEB54" w14:textId="77777777" w:rsidTr="00330C78">
        <w:tc>
          <w:tcPr>
            <w:tcW w:w="2268" w:type="dxa"/>
          </w:tcPr>
          <w:p w14:paraId="05A07C0B" w14:textId="1B16861E" w:rsidR="00756BEA" w:rsidRPr="00D56F41" w:rsidRDefault="00756BEA" w:rsidP="00BB250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AB12D26" w14:textId="1368E0F4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35 years</w:t>
            </w:r>
          </w:p>
        </w:tc>
        <w:tc>
          <w:tcPr>
            <w:tcW w:w="1559" w:type="dxa"/>
          </w:tcPr>
          <w:p w14:paraId="1A1DBEA8" w14:textId="72B9DB31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 (17.9)</w:t>
            </w:r>
          </w:p>
        </w:tc>
        <w:tc>
          <w:tcPr>
            <w:tcW w:w="1559" w:type="dxa"/>
          </w:tcPr>
          <w:p w14:paraId="02280130" w14:textId="251A2EC0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23.2)</w:t>
            </w:r>
          </w:p>
        </w:tc>
        <w:tc>
          <w:tcPr>
            <w:tcW w:w="1276" w:type="dxa"/>
          </w:tcPr>
          <w:p w14:paraId="53C22CDC" w14:textId="27131EA9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33.3)</w:t>
            </w:r>
          </w:p>
        </w:tc>
        <w:tc>
          <w:tcPr>
            <w:tcW w:w="844" w:type="dxa"/>
          </w:tcPr>
          <w:p w14:paraId="5B3FC405" w14:textId="77777777" w:rsidR="00756BEA" w:rsidRPr="00D56F41" w:rsidRDefault="00756BEA" w:rsidP="000E2144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18433A03" w14:textId="77777777" w:rsidTr="00330C78">
        <w:tc>
          <w:tcPr>
            <w:tcW w:w="2268" w:type="dxa"/>
          </w:tcPr>
          <w:p w14:paraId="6A66395C" w14:textId="77777777" w:rsidR="000154B5" w:rsidRPr="00D56F41" w:rsidRDefault="000154B5" w:rsidP="00756B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EB36E23" w14:textId="77777777" w:rsidR="000154B5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952E3F" w14:textId="77777777" w:rsidR="000154B5" w:rsidRDefault="000154B5" w:rsidP="00024E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A1C18B5" w14:textId="77777777" w:rsidR="000154B5" w:rsidRDefault="000154B5" w:rsidP="00024E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2EC87EF" w14:textId="77777777" w:rsidR="000154B5" w:rsidRDefault="000154B5" w:rsidP="00024E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0727ADCD" w14:textId="77777777" w:rsidR="000154B5" w:rsidRDefault="000154B5" w:rsidP="005D754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57B175AA" w14:textId="77777777" w:rsidTr="00330C78">
        <w:tc>
          <w:tcPr>
            <w:tcW w:w="2268" w:type="dxa"/>
          </w:tcPr>
          <w:p w14:paraId="531D981F" w14:textId="2A7C909C" w:rsidR="00756BEA" w:rsidRDefault="00756BEA" w:rsidP="00756BEA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560" w:type="dxa"/>
          </w:tcPr>
          <w:p w14:paraId="00D0888C" w14:textId="756DBEEA" w:rsidR="00756BEA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55 cm</w:t>
            </w:r>
          </w:p>
        </w:tc>
        <w:tc>
          <w:tcPr>
            <w:tcW w:w="1559" w:type="dxa"/>
          </w:tcPr>
          <w:p w14:paraId="5B130A0C" w14:textId="1FD1AB96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.1)</w:t>
            </w:r>
          </w:p>
        </w:tc>
        <w:tc>
          <w:tcPr>
            <w:tcW w:w="1559" w:type="dxa"/>
          </w:tcPr>
          <w:p w14:paraId="04754821" w14:textId="0872960B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.9)</w:t>
            </w:r>
          </w:p>
        </w:tc>
        <w:tc>
          <w:tcPr>
            <w:tcW w:w="1276" w:type="dxa"/>
          </w:tcPr>
          <w:p w14:paraId="225CC9CB" w14:textId="7440C308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844" w:type="dxa"/>
          </w:tcPr>
          <w:p w14:paraId="5CB6463D" w14:textId="4D6EE9EF" w:rsidR="00756BEA" w:rsidRPr="00D56F41" w:rsidRDefault="00756BEA" w:rsidP="005D754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6</w:t>
            </w:r>
          </w:p>
        </w:tc>
      </w:tr>
      <w:tr w:rsidR="00756BEA" w:rsidRPr="00D56F41" w14:paraId="6C6FEC2F" w14:textId="77777777" w:rsidTr="00330C78">
        <w:tc>
          <w:tcPr>
            <w:tcW w:w="2268" w:type="dxa"/>
          </w:tcPr>
          <w:p w14:paraId="71918C11" w14:textId="62D3D7F1" w:rsidR="00756BEA" w:rsidRDefault="00756BEA" w:rsidP="005D754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55B6840" w14:textId="5246B5A8" w:rsidR="00756BEA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155 cm</w:t>
            </w:r>
          </w:p>
        </w:tc>
        <w:tc>
          <w:tcPr>
            <w:tcW w:w="1559" w:type="dxa"/>
          </w:tcPr>
          <w:p w14:paraId="1EBB0C5C" w14:textId="60A6AE61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4 (98.9)</w:t>
            </w:r>
          </w:p>
        </w:tc>
        <w:tc>
          <w:tcPr>
            <w:tcW w:w="1559" w:type="dxa"/>
          </w:tcPr>
          <w:p w14:paraId="08D5E63D" w14:textId="2A819F63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 (97.1)</w:t>
            </w:r>
          </w:p>
        </w:tc>
        <w:tc>
          <w:tcPr>
            <w:tcW w:w="1276" w:type="dxa"/>
          </w:tcPr>
          <w:p w14:paraId="10EE6A36" w14:textId="7F1331AE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96.9)</w:t>
            </w:r>
          </w:p>
        </w:tc>
        <w:tc>
          <w:tcPr>
            <w:tcW w:w="844" w:type="dxa"/>
          </w:tcPr>
          <w:p w14:paraId="256D4800" w14:textId="77777777" w:rsidR="00756BEA" w:rsidRPr="00D56F41" w:rsidRDefault="00756BEA" w:rsidP="005D754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4D92558B" w14:textId="77777777" w:rsidTr="00330C78">
        <w:tc>
          <w:tcPr>
            <w:tcW w:w="2268" w:type="dxa"/>
          </w:tcPr>
          <w:p w14:paraId="659BC804" w14:textId="577FBBF0" w:rsidR="00756BEA" w:rsidRPr="00D56F41" w:rsidRDefault="00756BEA" w:rsidP="005D754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783C03D" w14:textId="03DAE912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647287C0" w14:textId="1D0D389E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9 (2.1)</w:t>
            </w:r>
          </w:p>
        </w:tc>
        <w:tc>
          <w:tcPr>
            <w:tcW w:w="1559" w:type="dxa"/>
          </w:tcPr>
          <w:p w14:paraId="18CEB54E" w14:textId="4D67F66F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276" w:type="dxa"/>
          </w:tcPr>
          <w:p w14:paraId="4D0E4209" w14:textId="4D8BA198" w:rsidR="00756BEA" w:rsidRPr="00D56F41" w:rsidRDefault="00756BEA" w:rsidP="00024E2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844" w:type="dxa"/>
          </w:tcPr>
          <w:p w14:paraId="37081ECC" w14:textId="77777777" w:rsidR="00756BEA" w:rsidRPr="00D56F41" w:rsidRDefault="00756BEA" w:rsidP="005D754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06A3EF2F" w14:textId="77777777" w:rsidTr="00330C78">
        <w:tc>
          <w:tcPr>
            <w:tcW w:w="2268" w:type="dxa"/>
          </w:tcPr>
          <w:p w14:paraId="2F4B3392" w14:textId="77777777" w:rsidR="000154B5" w:rsidRPr="00D56F41" w:rsidRDefault="000154B5" w:rsidP="00756B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3062926" w14:textId="77777777" w:rsidR="000154B5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E659116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97BE39E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0D7EA16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463BFE9F" w14:textId="77777777" w:rsidR="000154B5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586E7B4F" w14:textId="77777777" w:rsidTr="00330C78">
        <w:tc>
          <w:tcPr>
            <w:tcW w:w="2268" w:type="dxa"/>
          </w:tcPr>
          <w:p w14:paraId="462A7C1B" w14:textId="2C1C7E7F" w:rsidR="00756BEA" w:rsidRPr="00D56F41" w:rsidRDefault="00756BEA" w:rsidP="00756BEA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560" w:type="dxa"/>
          </w:tcPr>
          <w:p w14:paraId="39150BEC" w14:textId="15C5689F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559" w:type="dxa"/>
          </w:tcPr>
          <w:p w14:paraId="77772C28" w14:textId="74BC33B4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8 (94.2)</w:t>
            </w:r>
          </w:p>
        </w:tc>
        <w:tc>
          <w:tcPr>
            <w:tcW w:w="1559" w:type="dxa"/>
          </w:tcPr>
          <w:p w14:paraId="31E5E90D" w14:textId="1ADD46C9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 (95.2)</w:t>
            </w:r>
          </w:p>
        </w:tc>
        <w:tc>
          <w:tcPr>
            <w:tcW w:w="1276" w:type="dxa"/>
          </w:tcPr>
          <w:p w14:paraId="5C2A6E90" w14:textId="2ACDCD11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86.5)</w:t>
            </w:r>
          </w:p>
        </w:tc>
        <w:tc>
          <w:tcPr>
            <w:tcW w:w="844" w:type="dxa"/>
          </w:tcPr>
          <w:p w14:paraId="62E07828" w14:textId="51737985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</w:tr>
      <w:tr w:rsidR="00756BEA" w:rsidRPr="00D56F41" w14:paraId="37E169BA" w14:textId="77777777" w:rsidTr="00330C78">
        <w:tc>
          <w:tcPr>
            <w:tcW w:w="2268" w:type="dxa"/>
          </w:tcPr>
          <w:p w14:paraId="3809AB63" w14:textId="45AFA9A8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D91BC49" w14:textId="2C99308B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30</w:t>
            </w:r>
          </w:p>
        </w:tc>
        <w:tc>
          <w:tcPr>
            <w:tcW w:w="1559" w:type="dxa"/>
          </w:tcPr>
          <w:p w14:paraId="2AF0F372" w14:textId="46F03825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5.8)</w:t>
            </w:r>
          </w:p>
        </w:tc>
        <w:tc>
          <w:tcPr>
            <w:tcW w:w="1559" w:type="dxa"/>
          </w:tcPr>
          <w:p w14:paraId="78B8155B" w14:textId="0C4E1ECF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4.8)</w:t>
            </w:r>
          </w:p>
        </w:tc>
        <w:tc>
          <w:tcPr>
            <w:tcW w:w="1276" w:type="dxa"/>
          </w:tcPr>
          <w:p w14:paraId="4918460F" w14:textId="7FCC8C4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3.5)</w:t>
            </w:r>
          </w:p>
        </w:tc>
        <w:tc>
          <w:tcPr>
            <w:tcW w:w="844" w:type="dxa"/>
          </w:tcPr>
          <w:p w14:paraId="43448CFC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3EC9BFA9" w14:textId="77777777" w:rsidTr="00330C78">
        <w:tc>
          <w:tcPr>
            <w:tcW w:w="2268" w:type="dxa"/>
          </w:tcPr>
          <w:p w14:paraId="2CDF8E60" w14:textId="7F0C6652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E72F3FE" w14:textId="731B208C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2B073610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4 (4.8)</w:t>
            </w:r>
          </w:p>
        </w:tc>
        <w:tc>
          <w:tcPr>
            <w:tcW w:w="1559" w:type="dxa"/>
          </w:tcPr>
          <w:p w14:paraId="4EB1BD0F" w14:textId="1ADC1654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D56F41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.0</w:t>
            </w:r>
            <w:r w:rsidRPr="00D56F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3AEB999" w14:textId="68DCD9B3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Pr="00D56F41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9</w:t>
            </w:r>
            <w:r w:rsidRPr="00D56F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44" w:type="dxa"/>
          </w:tcPr>
          <w:p w14:paraId="3112F18F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2E587FA5" w14:textId="77777777" w:rsidTr="00330C78">
        <w:tc>
          <w:tcPr>
            <w:tcW w:w="2268" w:type="dxa"/>
          </w:tcPr>
          <w:p w14:paraId="53238B8A" w14:textId="4A50A4AA" w:rsidR="00756BEA" w:rsidRPr="00D56F41" w:rsidRDefault="00756BEA" w:rsidP="00756B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4714AF5" w14:textId="4F10D0B5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9557C82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F966976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8588C5C" w14:textId="77777777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280DA3FA" w14:textId="4E6E47B6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5944BFAB" w14:textId="77777777" w:rsidTr="00330C78">
        <w:tc>
          <w:tcPr>
            <w:tcW w:w="2268" w:type="dxa"/>
          </w:tcPr>
          <w:p w14:paraId="3224F67C" w14:textId="6819DAFE" w:rsidR="00756BEA" w:rsidRPr="00D56F41" w:rsidRDefault="00756BEA" w:rsidP="00756B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ry of birth,</w:t>
            </w:r>
            <w:r w:rsidRPr="00D56F41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560" w:type="dxa"/>
          </w:tcPr>
          <w:p w14:paraId="14259DE8" w14:textId="457E11D3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Swed</w:t>
            </w:r>
            <w:r>
              <w:rPr>
                <w:sz w:val="20"/>
                <w:szCs w:val="20"/>
                <w:lang w:val="en-US"/>
              </w:rPr>
              <w:t>en</w:t>
            </w:r>
          </w:p>
        </w:tc>
        <w:tc>
          <w:tcPr>
            <w:tcW w:w="1559" w:type="dxa"/>
          </w:tcPr>
          <w:p w14:paraId="02279345" w14:textId="30AECB2E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5 (95.9)</w:t>
            </w:r>
          </w:p>
        </w:tc>
        <w:tc>
          <w:tcPr>
            <w:tcW w:w="1559" w:type="dxa"/>
          </w:tcPr>
          <w:p w14:paraId="43496434" w14:textId="032EE1F5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 (93.6)</w:t>
            </w:r>
          </w:p>
        </w:tc>
        <w:tc>
          <w:tcPr>
            <w:tcW w:w="1276" w:type="dxa"/>
          </w:tcPr>
          <w:p w14:paraId="71960A30" w14:textId="7DB5EBDD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89.9)</w:t>
            </w:r>
          </w:p>
        </w:tc>
        <w:tc>
          <w:tcPr>
            <w:tcW w:w="844" w:type="dxa"/>
          </w:tcPr>
          <w:p w14:paraId="2411C87A" w14:textId="77C200E8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</w:tr>
      <w:tr w:rsidR="00756BEA" w:rsidRPr="00D56F41" w14:paraId="49F05723" w14:textId="77777777" w:rsidTr="00330C78">
        <w:tc>
          <w:tcPr>
            <w:tcW w:w="2268" w:type="dxa"/>
          </w:tcPr>
          <w:p w14:paraId="61518FE0" w14:textId="039F961C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A5FE316" w14:textId="107EB06F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European country</w:t>
            </w:r>
          </w:p>
        </w:tc>
        <w:tc>
          <w:tcPr>
            <w:tcW w:w="1559" w:type="dxa"/>
          </w:tcPr>
          <w:p w14:paraId="3B977D10" w14:textId="7A1FE7FD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2.0)</w:t>
            </w:r>
          </w:p>
        </w:tc>
        <w:tc>
          <w:tcPr>
            <w:tcW w:w="1559" w:type="dxa"/>
          </w:tcPr>
          <w:p w14:paraId="3DA59FE3" w14:textId="26E337A0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3.2)</w:t>
            </w:r>
          </w:p>
        </w:tc>
        <w:tc>
          <w:tcPr>
            <w:tcW w:w="1276" w:type="dxa"/>
          </w:tcPr>
          <w:p w14:paraId="15F38F79" w14:textId="4031D0EB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6.1)</w:t>
            </w:r>
          </w:p>
        </w:tc>
        <w:tc>
          <w:tcPr>
            <w:tcW w:w="844" w:type="dxa"/>
          </w:tcPr>
          <w:p w14:paraId="3BD3DDCA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2BC000A1" w14:textId="77777777" w:rsidTr="00330C78">
        <w:tc>
          <w:tcPr>
            <w:tcW w:w="2268" w:type="dxa"/>
          </w:tcPr>
          <w:p w14:paraId="34D93DE6" w14:textId="1C4E69F2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D79EAAC" w14:textId="67435190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utside Europe</w:t>
            </w:r>
          </w:p>
        </w:tc>
        <w:tc>
          <w:tcPr>
            <w:tcW w:w="1559" w:type="dxa"/>
          </w:tcPr>
          <w:p w14:paraId="092CA360" w14:textId="25F044FA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2.2)</w:t>
            </w:r>
          </w:p>
        </w:tc>
        <w:tc>
          <w:tcPr>
            <w:tcW w:w="1559" w:type="dxa"/>
          </w:tcPr>
          <w:p w14:paraId="10845A04" w14:textId="0064B8FC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3.2)</w:t>
            </w:r>
          </w:p>
        </w:tc>
        <w:tc>
          <w:tcPr>
            <w:tcW w:w="1276" w:type="dxa"/>
          </w:tcPr>
          <w:p w14:paraId="407E1183" w14:textId="496811B4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844" w:type="dxa"/>
          </w:tcPr>
          <w:p w14:paraId="3F72A20F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58E637C9" w14:textId="77777777" w:rsidTr="00330C78">
        <w:tc>
          <w:tcPr>
            <w:tcW w:w="2268" w:type="dxa"/>
          </w:tcPr>
          <w:p w14:paraId="6E4670B8" w14:textId="77777777" w:rsidR="000154B5" w:rsidRPr="00D56F41" w:rsidRDefault="000154B5" w:rsidP="00756B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F5F357D" w14:textId="77777777" w:rsidR="000154B5" w:rsidRPr="00D56F41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293AC97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650EED4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E709EA" w14:textId="77777777" w:rsidR="000154B5" w:rsidRPr="00D56F41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6F743A1C" w14:textId="77777777" w:rsidR="000154B5" w:rsidRPr="00D56F41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5CC78127" w14:textId="77777777" w:rsidTr="00330C78">
        <w:tc>
          <w:tcPr>
            <w:tcW w:w="2268" w:type="dxa"/>
          </w:tcPr>
          <w:p w14:paraId="5B86E94F" w14:textId="1BDA68BC" w:rsidR="00756BEA" w:rsidRPr="00D56F41" w:rsidRDefault="00756BEA" w:rsidP="00756BEA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Cohabitation, n (%)</w:t>
            </w:r>
          </w:p>
        </w:tc>
        <w:tc>
          <w:tcPr>
            <w:tcW w:w="1560" w:type="dxa"/>
          </w:tcPr>
          <w:p w14:paraId="77B385CB" w14:textId="60EEBDE3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3D20B229" w14:textId="38D4E7C9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855 (92.6)</w:t>
            </w:r>
          </w:p>
        </w:tc>
        <w:tc>
          <w:tcPr>
            <w:tcW w:w="1559" w:type="dxa"/>
          </w:tcPr>
          <w:p w14:paraId="2A5F9AA6" w14:textId="2181A6D1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261 (93.2)</w:t>
            </w:r>
          </w:p>
        </w:tc>
        <w:tc>
          <w:tcPr>
            <w:tcW w:w="1276" w:type="dxa"/>
          </w:tcPr>
          <w:p w14:paraId="30BC9E49" w14:textId="26A2BEE8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88 (</w:t>
            </w:r>
            <w:r>
              <w:rPr>
                <w:sz w:val="20"/>
                <w:szCs w:val="20"/>
                <w:lang w:val="en-US"/>
              </w:rPr>
              <w:t>88.9</w:t>
            </w:r>
            <w:r w:rsidRPr="00D56F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44" w:type="dxa"/>
          </w:tcPr>
          <w:p w14:paraId="4F11110A" w14:textId="38F4A452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0.176</w:t>
            </w:r>
          </w:p>
        </w:tc>
      </w:tr>
      <w:tr w:rsidR="00756BEA" w:rsidRPr="00D56F41" w14:paraId="0545CF81" w14:textId="77777777" w:rsidTr="00330C78">
        <w:tc>
          <w:tcPr>
            <w:tcW w:w="2268" w:type="dxa"/>
          </w:tcPr>
          <w:p w14:paraId="28F3A8CF" w14:textId="0D37EE9B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CB28ACF" w14:textId="41F78D4C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</w:tcPr>
          <w:p w14:paraId="188418A5" w14:textId="092E3CEF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53 (5.7)</w:t>
            </w:r>
          </w:p>
        </w:tc>
        <w:tc>
          <w:tcPr>
            <w:tcW w:w="1559" w:type="dxa"/>
          </w:tcPr>
          <w:p w14:paraId="1EB225B8" w14:textId="13316413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5 (5.4)</w:t>
            </w:r>
          </w:p>
        </w:tc>
        <w:tc>
          <w:tcPr>
            <w:tcW w:w="1276" w:type="dxa"/>
          </w:tcPr>
          <w:p w14:paraId="335DCB07" w14:textId="7F324020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1 (11.1)</w:t>
            </w:r>
          </w:p>
        </w:tc>
        <w:tc>
          <w:tcPr>
            <w:tcW w:w="844" w:type="dxa"/>
          </w:tcPr>
          <w:p w14:paraId="30429473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7F9A53D2" w14:textId="77777777" w:rsidTr="00330C78">
        <w:tc>
          <w:tcPr>
            <w:tcW w:w="2268" w:type="dxa"/>
          </w:tcPr>
          <w:p w14:paraId="33ACE1D3" w14:textId="35C95F24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2364587" w14:textId="50F482A9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571638B0" w14:textId="5B41A7AC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15 (1.6)</w:t>
            </w:r>
          </w:p>
        </w:tc>
        <w:tc>
          <w:tcPr>
            <w:tcW w:w="1559" w:type="dxa"/>
          </w:tcPr>
          <w:p w14:paraId="0A89A051" w14:textId="3D90ED6A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4 (1.4)</w:t>
            </w:r>
          </w:p>
        </w:tc>
        <w:tc>
          <w:tcPr>
            <w:tcW w:w="1276" w:type="dxa"/>
          </w:tcPr>
          <w:p w14:paraId="5CD7F7E0" w14:textId="7BF0E24E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14:paraId="644D2BE8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3A4A6826" w14:textId="77777777" w:rsidTr="00330C78">
        <w:tc>
          <w:tcPr>
            <w:tcW w:w="2268" w:type="dxa"/>
          </w:tcPr>
          <w:p w14:paraId="7CB8AE5A" w14:textId="77777777" w:rsidR="000154B5" w:rsidRPr="00271CC9" w:rsidRDefault="000154B5" w:rsidP="00E4170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405A3C3" w14:textId="77777777" w:rsidR="000154B5" w:rsidRPr="00F7296E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684D6C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6F236A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DAE8B05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2C184637" w14:textId="77777777" w:rsidR="000154B5" w:rsidRPr="00271CC9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70E09D03" w14:textId="77777777" w:rsidTr="00330C78">
        <w:tc>
          <w:tcPr>
            <w:tcW w:w="2268" w:type="dxa"/>
          </w:tcPr>
          <w:p w14:paraId="21EC913C" w14:textId="1BA0564B" w:rsidR="00756BEA" w:rsidRPr="00271CC9" w:rsidRDefault="00756BEA" w:rsidP="00E41706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Tobacco use, n (%)</w:t>
            </w:r>
          </w:p>
        </w:tc>
        <w:tc>
          <w:tcPr>
            <w:tcW w:w="1560" w:type="dxa"/>
          </w:tcPr>
          <w:p w14:paraId="10E7B08F" w14:textId="26C56CDD" w:rsidR="00756BEA" w:rsidRPr="00271CC9" w:rsidRDefault="00756BEA" w:rsidP="00EE19C2">
            <w:pPr>
              <w:rPr>
                <w:sz w:val="20"/>
                <w:szCs w:val="20"/>
                <w:lang w:val="en-US"/>
              </w:rPr>
            </w:pPr>
            <w:r w:rsidRPr="00F7296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236D19D2" w14:textId="2A6E27E4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10 (1.1)</w:t>
            </w:r>
          </w:p>
        </w:tc>
        <w:tc>
          <w:tcPr>
            <w:tcW w:w="1559" w:type="dxa"/>
          </w:tcPr>
          <w:p w14:paraId="2B8445C9" w14:textId="1EBBE7E2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276" w:type="dxa"/>
          </w:tcPr>
          <w:p w14:paraId="0C760837" w14:textId="69C00EBC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844" w:type="dxa"/>
          </w:tcPr>
          <w:p w14:paraId="2725D171" w14:textId="0F0A2E53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0.379</w:t>
            </w:r>
          </w:p>
        </w:tc>
      </w:tr>
      <w:tr w:rsidR="00756BEA" w:rsidRPr="00D56F41" w14:paraId="6A1C2F56" w14:textId="77777777" w:rsidTr="00330C78">
        <w:tc>
          <w:tcPr>
            <w:tcW w:w="2268" w:type="dxa"/>
          </w:tcPr>
          <w:p w14:paraId="166FE6C7" w14:textId="28397B19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3F4686F" w14:textId="7EEE18D9" w:rsidR="00756BEA" w:rsidRPr="00271CC9" w:rsidRDefault="00756BEA" w:rsidP="00EE19C2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</w:tcPr>
          <w:p w14:paraId="02575D58" w14:textId="4B0E7211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873 (94.6)</w:t>
            </w:r>
          </w:p>
        </w:tc>
        <w:tc>
          <w:tcPr>
            <w:tcW w:w="1559" w:type="dxa"/>
          </w:tcPr>
          <w:p w14:paraId="6CA4A58C" w14:textId="0EA466EB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272 (97.1)</w:t>
            </w:r>
          </w:p>
        </w:tc>
        <w:tc>
          <w:tcPr>
            <w:tcW w:w="1276" w:type="dxa"/>
          </w:tcPr>
          <w:p w14:paraId="036FEEFE" w14:textId="1CE8FB73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96 (97.0)</w:t>
            </w:r>
          </w:p>
        </w:tc>
        <w:tc>
          <w:tcPr>
            <w:tcW w:w="844" w:type="dxa"/>
          </w:tcPr>
          <w:p w14:paraId="78302584" w14:textId="77777777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7B7532CE" w14:textId="77777777" w:rsidTr="00330C78">
        <w:tc>
          <w:tcPr>
            <w:tcW w:w="2268" w:type="dxa"/>
          </w:tcPr>
          <w:p w14:paraId="667D5E1A" w14:textId="40342DFF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650F625" w14:textId="0F3C3060" w:rsidR="00756BEA" w:rsidRPr="00271CC9" w:rsidRDefault="00756BEA" w:rsidP="00EE19C2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7AFFC59A" w14:textId="7015FE85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40 (4.3)</w:t>
            </w:r>
          </w:p>
        </w:tc>
        <w:tc>
          <w:tcPr>
            <w:tcW w:w="1559" w:type="dxa"/>
          </w:tcPr>
          <w:p w14:paraId="414C8ED2" w14:textId="6E4A92E6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7 (2.5)</w:t>
            </w:r>
          </w:p>
        </w:tc>
        <w:tc>
          <w:tcPr>
            <w:tcW w:w="1276" w:type="dxa"/>
          </w:tcPr>
          <w:p w14:paraId="310FDB18" w14:textId="10058FB7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844" w:type="dxa"/>
          </w:tcPr>
          <w:p w14:paraId="4854E22A" w14:textId="77777777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0D6D7183" w14:textId="77777777" w:rsidTr="00330C78">
        <w:tc>
          <w:tcPr>
            <w:tcW w:w="2268" w:type="dxa"/>
          </w:tcPr>
          <w:p w14:paraId="10197816" w14:textId="77777777" w:rsidR="000154B5" w:rsidRPr="00271CC9" w:rsidRDefault="000154B5" w:rsidP="00756B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C20A58E" w14:textId="77777777" w:rsidR="000154B5" w:rsidRPr="00271CC9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7C0FF4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17CD589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D18D710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1CFF690A" w14:textId="77777777" w:rsidR="000154B5" w:rsidRPr="00271CC9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3F4B607E" w14:textId="77777777" w:rsidTr="00330C78">
        <w:tc>
          <w:tcPr>
            <w:tcW w:w="2268" w:type="dxa"/>
          </w:tcPr>
          <w:p w14:paraId="19FEDBC7" w14:textId="12B4BC8A" w:rsidR="00756BEA" w:rsidRPr="00271CC9" w:rsidRDefault="00756BEA" w:rsidP="00756BEA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Diabetes, n (%)</w:t>
            </w:r>
          </w:p>
        </w:tc>
        <w:tc>
          <w:tcPr>
            <w:tcW w:w="1560" w:type="dxa"/>
          </w:tcPr>
          <w:p w14:paraId="3148CFE2" w14:textId="51AF9850" w:rsidR="00756BEA" w:rsidRPr="00271CC9" w:rsidRDefault="00756BEA" w:rsidP="00EE19C2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515BD49C" w14:textId="20DA341C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4 (0.4)</w:t>
            </w:r>
          </w:p>
        </w:tc>
        <w:tc>
          <w:tcPr>
            <w:tcW w:w="1559" w:type="dxa"/>
          </w:tcPr>
          <w:p w14:paraId="4AF857C3" w14:textId="0F3DFD60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276" w:type="dxa"/>
          </w:tcPr>
          <w:p w14:paraId="344BADAE" w14:textId="5C15F9D8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3 (3.0)</w:t>
            </w:r>
          </w:p>
        </w:tc>
        <w:tc>
          <w:tcPr>
            <w:tcW w:w="844" w:type="dxa"/>
          </w:tcPr>
          <w:p w14:paraId="5652BDE2" w14:textId="29CBCE01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756BEA" w:rsidRPr="00D56F41" w14:paraId="798F9B29" w14:textId="77777777" w:rsidTr="00330C78">
        <w:tc>
          <w:tcPr>
            <w:tcW w:w="2268" w:type="dxa"/>
          </w:tcPr>
          <w:p w14:paraId="0E24CFCB" w14:textId="55CE66F0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75E8016" w14:textId="587321A2" w:rsidR="00756BEA" w:rsidRPr="00271CC9" w:rsidRDefault="00756BEA" w:rsidP="00EE19C2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</w:tcPr>
          <w:p w14:paraId="2F64C740" w14:textId="5C3A0289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887 (96.1)</w:t>
            </w:r>
          </w:p>
        </w:tc>
        <w:tc>
          <w:tcPr>
            <w:tcW w:w="1559" w:type="dxa"/>
          </w:tcPr>
          <w:p w14:paraId="483CB45F" w14:textId="3A838BF9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274 (97.9)</w:t>
            </w:r>
          </w:p>
        </w:tc>
        <w:tc>
          <w:tcPr>
            <w:tcW w:w="1276" w:type="dxa"/>
          </w:tcPr>
          <w:p w14:paraId="5BE07D59" w14:textId="2C7FC5B6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94 (94.9)</w:t>
            </w:r>
          </w:p>
        </w:tc>
        <w:tc>
          <w:tcPr>
            <w:tcW w:w="844" w:type="dxa"/>
          </w:tcPr>
          <w:p w14:paraId="4E359B32" w14:textId="77777777" w:rsidR="00756BEA" w:rsidRPr="00271CC9" w:rsidRDefault="00756BEA" w:rsidP="00756BEA">
            <w:pPr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1CBEEC6F" w14:textId="77777777" w:rsidTr="00330C78">
        <w:tc>
          <w:tcPr>
            <w:tcW w:w="2268" w:type="dxa"/>
          </w:tcPr>
          <w:p w14:paraId="618D4F0F" w14:textId="6A4FDB0E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467761A" w14:textId="53DE2542" w:rsidR="00756BEA" w:rsidRPr="00271CC9" w:rsidRDefault="00756BEA" w:rsidP="00EE19C2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302A85C2" w14:textId="038EB298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32 (3.5)</w:t>
            </w:r>
          </w:p>
        </w:tc>
        <w:tc>
          <w:tcPr>
            <w:tcW w:w="1559" w:type="dxa"/>
          </w:tcPr>
          <w:p w14:paraId="6A5A33CC" w14:textId="527D45BC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5 (1.8)</w:t>
            </w:r>
          </w:p>
        </w:tc>
        <w:tc>
          <w:tcPr>
            <w:tcW w:w="1276" w:type="dxa"/>
          </w:tcPr>
          <w:p w14:paraId="21820E86" w14:textId="74A06DAA" w:rsidR="00756BEA" w:rsidRPr="00271CC9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844" w:type="dxa"/>
          </w:tcPr>
          <w:p w14:paraId="1573F65C" w14:textId="77777777" w:rsidR="00756BEA" w:rsidRPr="00271CC9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65B5DD41" w14:textId="77777777" w:rsidTr="00330C78">
        <w:tc>
          <w:tcPr>
            <w:tcW w:w="2268" w:type="dxa"/>
          </w:tcPr>
          <w:p w14:paraId="252758EA" w14:textId="77777777" w:rsidR="000154B5" w:rsidRDefault="000154B5" w:rsidP="00E4170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18AD2BC" w14:textId="77777777" w:rsidR="000154B5" w:rsidRPr="00271CC9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C36C4E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1EEFD5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E3B630" w14:textId="77777777" w:rsidR="000154B5" w:rsidRPr="00271CC9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30D13A49" w14:textId="77777777" w:rsidR="000154B5" w:rsidRPr="00271CC9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30C78" w:rsidRPr="00D56F41" w14:paraId="7C23C31D" w14:textId="77777777" w:rsidTr="00330C78">
        <w:tc>
          <w:tcPr>
            <w:tcW w:w="2268" w:type="dxa"/>
            <w:vMerge w:val="restart"/>
          </w:tcPr>
          <w:p w14:paraId="495B7D9C" w14:textId="504D448D" w:rsidR="00330C78" w:rsidRPr="00271CC9" w:rsidRDefault="00330C78" w:rsidP="00E4170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bus Crohn/Ulcerative colitis</w:t>
            </w:r>
            <w:r w:rsidR="00576E27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60" w:type="dxa"/>
          </w:tcPr>
          <w:p w14:paraId="237E1FC4" w14:textId="2C876074" w:rsidR="00330C78" w:rsidRPr="00271CC9" w:rsidRDefault="00330C78" w:rsidP="00EE19C2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3895705B" w14:textId="5A3E6C55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6 (0.7)</w:t>
            </w:r>
          </w:p>
        </w:tc>
        <w:tc>
          <w:tcPr>
            <w:tcW w:w="1559" w:type="dxa"/>
          </w:tcPr>
          <w:p w14:paraId="580417D7" w14:textId="33B79833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276" w:type="dxa"/>
          </w:tcPr>
          <w:p w14:paraId="30138992" w14:textId="2556AE80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14:paraId="7891602E" w14:textId="2795CC01" w:rsidR="00330C78" w:rsidRPr="00271CC9" w:rsidRDefault="00330C78" w:rsidP="00756BEA">
            <w:pPr>
              <w:jc w:val="right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0.493</w:t>
            </w:r>
          </w:p>
        </w:tc>
      </w:tr>
      <w:tr w:rsidR="00330C78" w:rsidRPr="00D56F41" w14:paraId="2A6794F1" w14:textId="77777777" w:rsidTr="00330C78">
        <w:tc>
          <w:tcPr>
            <w:tcW w:w="2268" w:type="dxa"/>
            <w:vMerge/>
          </w:tcPr>
          <w:p w14:paraId="0193667D" w14:textId="1F83D217" w:rsidR="00330C78" w:rsidRPr="00271CC9" w:rsidRDefault="00330C78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B51AFDE" w14:textId="608C0D84" w:rsidR="00330C78" w:rsidRPr="00271CC9" w:rsidRDefault="00330C78" w:rsidP="00EE19C2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</w:tcPr>
          <w:p w14:paraId="47D4AF17" w14:textId="4A59C59C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885 (95.9)</w:t>
            </w:r>
          </w:p>
        </w:tc>
        <w:tc>
          <w:tcPr>
            <w:tcW w:w="1559" w:type="dxa"/>
          </w:tcPr>
          <w:p w14:paraId="454DDE38" w14:textId="335C515D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274 (97.9)</w:t>
            </w:r>
          </w:p>
        </w:tc>
        <w:tc>
          <w:tcPr>
            <w:tcW w:w="1276" w:type="dxa"/>
          </w:tcPr>
          <w:p w14:paraId="5752F484" w14:textId="1C96876F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97 (98.0)</w:t>
            </w:r>
          </w:p>
        </w:tc>
        <w:tc>
          <w:tcPr>
            <w:tcW w:w="844" w:type="dxa"/>
          </w:tcPr>
          <w:p w14:paraId="247B548E" w14:textId="77777777" w:rsidR="00330C78" w:rsidRPr="00271CC9" w:rsidRDefault="00330C78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30C78" w:rsidRPr="00D56F41" w14:paraId="744C2BDD" w14:textId="77777777" w:rsidTr="00330C78">
        <w:tc>
          <w:tcPr>
            <w:tcW w:w="2268" w:type="dxa"/>
            <w:vMerge/>
          </w:tcPr>
          <w:p w14:paraId="7261B78D" w14:textId="1F1F748E" w:rsidR="00330C78" w:rsidRPr="00271CC9" w:rsidRDefault="00330C78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D2B72A4" w14:textId="77EF76D0" w:rsidR="00330C78" w:rsidRPr="00271CC9" w:rsidRDefault="00330C78" w:rsidP="00EE19C2">
            <w:pPr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26D9B135" w14:textId="5E0684D8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32 (3.5)</w:t>
            </w:r>
          </w:p>
        </w:tc>
        <w:tc>
          <w:tcPr>
            <w:tcW w:w="1559" w:type="dxa"/>
          </w:tcPr>
          <w:p w14:paraId="086FF781" w14:textId="6707D8C7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5 (1.8)</w:t>
            </w:r>
          </w:p>
        </w:tc>
        <w:tc>
          <w:tcPr>
            <w:tcW w:w="1276" w:type="dxa"/>
          </w:tcPr>
          <w:p w14:paraId="4A76BAA6" w14:textId="5B994BFB" w:rsidR="00330C78" w:rsidRPr="00271CC9" w:rsidRDefault="00330C78" w:rsidP="00756BEA">
            <w:pPr>
              <w:jc w:val="center"/>
              <w:rPr>
                <w:sz w:val="20"/>
                <w:szCs w:val="20"/>
                <w:lang w:val="en-US"/>
              </w:rPr>
            </w:pPr>
            <w:r w:rsidRPr="00271CC9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844" w:type="dxa"/>
          </w:tcPr>
          <w:p w14:paraId="47E34147" w14:textId="77777777" w:rsidR="00330C78" w:rsidRPr="00271CC9" w:rsidRDefault="00330C78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74E1EA74" w14:textId="77777777" w:rsidTr="00330C78">
        <w:tc>
          <w:tcPr>
            <w:tcW w:w="2268" w:type="dxa"/>
          </w:tcPr>
          <w:p w14:paraId="2DE109CB" w14:textId="77777777" w:rsidR="000154B5" w:rsidRPr="00D56F41" w:rsidRDefault="000154B5" w:rsidP="00756B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D417A1A" w14:textId="77777777" w:rsidR="000154B5" w:rsidRPr="00D56F41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3F60A9E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021AB3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8C733EC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6D1FB7FA" w14:textId="77777777" w:rsidR="000154B5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79216391" w14:textId="77777777" w:rsidTr="00330C78">
        <w:tc>
          <w:tcPr>
            <w:tcW w:w="2268" w:type="dxa"/>
          </w:tcPr>
          <w:p w14:paraId="7B549BE3" w14:textId="7492FE6B" w:rsidR="00756BEA" w:rsidRPr="00D56F41" w:rsidRDefault="00756BEA" w:rsidP="00756BEA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Asthma, n (%)</w:t>
            </w:r>
          </w:p>
        </w:tc>
        <w:tc>
          <w:tcPr>
            <w:tcW w:w="1560" w:type="dxa"/>
          </w:tcPr>
          <w:p w14:paraId="1A1A1728" w14:textId="38581247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 w:rsidRPr="00D56F4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75F72C53" w14:textId="300D1E5C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6.5)</w:t>
            </w:r>
          </w:p>
        </w:tc>
        <w:tc>
          <w:tcPr>
            <w:tcW w:w="1559" w:type="dxa"/>
          </w:tcPr>
          <w:p w14:paraId="266C6158" w14:textId="0DEAB641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8.2)</w:t>
            </w:r>
          </w:p>
        </w:tc>
        <w:tc>
          <w:tcPr>
            <w:tcW w:w="1276" w:type="dxa"/>
          </w:tcPr>
          <w:p w14:paraId="26DF23BE" w14:textId="72274E3A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9.1)</w:t>
            </w:r>
          </w:p>
        </w:tc>
        <w:tc>
          <w:tcPr>
            <w:tcW w:w="844" w:type="dxa"/>
          </w:tcPr>
          <w:p w14:paraId="596B0165" w14:textId="3F9592D2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0</w:t>
            </w:r>
          </w:p>
        </w:tc>
      </w:tr>
      <w:tr w:rsidR="00756BEA" w:rsidRPr="00D56F41" w14:paraId="3A1263E8" w14:textId="77777777" w:rsidTr="00330C78">
        <w:tc>
          <w:tcPr>
            <w:tcW w:w="2268" w:type="dxa"/>
          </w:tcPr>
          <w:p w14:paraId="38AA7892" w14:textId="604FC4AD" w:rsidR="00756BEA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2DD4A74" w14:textId="25C1FCD8" w:rsidR="00756BEA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</w:tcPr>
          <w:p w14:paraId="0E7E1A63" w14:textId="3BB29278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1 (90.0)</w:t>
            </w:r>
          </w:p>
        </w:tc>
        <w:tc>
          <w:tcPr>
            <w:tcW w:w="1559" w:type="dxa"/>
          </w:tcPr>
          <w:p w14:paraId="16C6FE11" w14:textId="2AEB4F76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 (90.0)</w:t>
            </w:r>
          </w:p>
        </w:tc>
        <w:tc>
          <w:tcPr>
            <w:tcW w:w="1276" w:type="dxa"/>
          </w:tcPr>
          <w:p w14:paraId="6B0D8B32" w14:textId="5E3B4AD8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 (88.9)</w:t>
            </w:r>
          </w:p>
        </w:tc>
        <w:tc>
          <w:tcPr>
            <w:tcW w:w="844" w:type="dxa"/>
          </w:tcPr>
          <w:p w14:paraId="01A1DFC6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6957DB39" w14:textId="77777777" w:rsidTr="00330C78">
        <w:tc>
          <w:tcPr>
            <w:tcW w:w="2268" w:type="dxa"/>
          </w:tcPr>
          <w:p w14:paraId="2D073029" w14:textId="6F39034D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0F5B6C0" w14:textId="1E0DB626" w:rsidR="00756BEA" w:rsidRPr="00D56F41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3D70AE01" w14:textId="4034E79E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3.5)</w:t>
            </w:r>
          </w:p>
        </w:tc>
        <w:tc>
          <w:tcPr>
            <w:tcW w:w="1559" w:type="dxa"/>
          </w:tcPr>
          <w:p w14:paraId="26D0366E" w14:textId="70B3DC49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.8)</w:t>
            </w:r>
          </w:p>
        </w:tc>
        <w:tc>
          <w:tcPr>
            <w:tcW w:w="1276" w:type="dxa"/>
          </w:tcPr>
          <w:p w14:paraId="1CC4DA2D" w14:textId="298F0574" w:rsidR="00756BEA" w:rsidRPr="00D56F41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844" w:type="dxa"/>
          </w:tcPr>
          <w:p w14:paraId="46F2BD60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2E3BA928" w14:textId="77777777" w:rsidTr="00330C78">
        <w:tc>
          <w:tcPr>
            <w:tcW w:w="2268" w:type="dxa"/>
          </w:tcPr>
          <w:p w14:paraId="32CFD5C6" w14:textId="77777777" w:rsidR="000154B5" w:rsidRDefault="000154B5" w:rsidP="00756B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A48CAD1" w14:textId="77777777" w:rsidR="000154B5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99B57B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D3E554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11C9D2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45782BF8" w14:textId="77777777" w:rsidR="000154B5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576E27" w:rsidRPr="00D56F41" w14:paraId="0102A179" w14:textId="77777777" w:rsidTr="00330C78">
        <w:tc>
          <w:tcPr>
            <w:tcW w:w="2268" w:type="dxa"/>
            <w:vMerge w:val="restart"/>
          </w:tcPr>
          <w:p w14:paraId="4C28998E" w14:textId="7CE51D09" w:rsidR="00576E27" w:rsidRDefault="00576E27" w:rsidP="00756B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since delivery (months)</w:t>
            </w:r>
          </w:p>
        </w:tc>
        <w:tc>
          <w:tcPr>
            <w:tcW w:w="1560" w:type="dxa"/>
          </w:tcPr>
          <w:p w14:paraId="7C330F93" w14:textId="5BC772E5" w:rsidR="00576E27" w:rsidRDefault="00576E27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8</w:t>
            </w:r>
          </w:p>
        </w:tc>
        <w:tc>
          <w:tcPr>
            <w:tcW w:w="1559" w:type="dxa"/>
          </w:tcPr>
          <w:p w14:paraId="4DE97822" w14:textId="0DEFD94B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9.4)</w:t>
            </w:r>
          </w:p>
        </w:tc>
        <w:tc>
          <w:tcPr>
            <w:tcW w:w="1559" w:type="dxa"/>
          </w:tcPr>
          <w:p w14:paraId="10B28267" w14:textId="456FD60E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8.7)</w:t>
            </w:r>
          </w:p>
        </w:tc>
        <w:tc>
          <w:tcPr>
            <w:tcW w:w="1276" w:type="dxa"/>
          </w:tcPr>
          <w:p w14:paraId="2B4158ED" w14:textId="6E73BFAF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2.1)</w:t>
            </w:r>
          </w:p>
        </w:tc>
        <w:tc>
          <w:tcPr>
            <w:tcW w:w="844" w:type="dxa"/>
          </w:tcPr>
          <w:p w14:paraId="04FD35B9" w14:textId="698D8C4A" w:rsidR="00576E27" w:rsidRPr="00D56F41" w:rsidRDefault="00576E27" w:rsidP="00756BE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9</w:t>
            </w:r>
          </w:p>
        </w:tc>
      </w:tr>
      <w:tr w:rsidR="00576E27" w:rsidRPr="00D56F41" w14:paraId="1906CB00" w14:textId="77777777" w:rsidTr="00330C78">
        <w:tc>
          <w:tcPr>
            <w:tcW w:w="2268" w:type="dxa"/>
            <w:vMerge/>
          </w:tcPr>
          <w:p w14:paraId="7F79996C" w14:textId="62A14F54" w:rsidR="00576E27" w:rsidRDefault="00576E27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C84C42F" w14:textId="40120F69" w:rsidR="00576E27" w:rsidRDefault="00576E27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18</w:t>
            </w:r>
          </w:p>
        </w:tc>
        <w:tc>
          <w:tcPr>
            <w:tcW w:w="1559" w:type="dxa"/>
          </w:tcPr>
          <w:p w14:paraId="4C670AC0" w14:textId="59BC700B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8 (90.6)</w:t>
            </w:r>
          </w:p>
        </w:tc>
        <w:tc>
          <w:tcPr>
            <w:tcW w:w="1559" w:type="dxa"/>
          </w:tcPr>
          <w:p w14:paraId="28145320" w14:textId="2D2340EC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 (91.3)</w:t>
            </w:r>
          </w:p>
        </w:tc>
        <w:tc>
          <w:tcPr>
            <w:tcW w:w="1276" w:type="dxa"/>
          </w:tcPr>
          <w:p w14:paraId="2EC5B144" w14:textId="3C7E58EE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 (87.9)</w:t>
            </w:r>
          </w:p>
        </w:tc>
        <w:tc>
          <w:tcPr>
            <w:tcW w:w="844" w:type="dxa"/>
          </w:tcPr>
          <w:p w14:paraId="712E51D8" w14:textId="77777777" w:rsidR="00576E27" w:rsidRPr="00D56F41" w:rsidRDefault="00576E27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576E27" w:rsidRPr="00D56F41" w14:paraId="5DB1E260" w14:textId="77777777" w:rsidTr="00330C78">
        <w:tc>
          <w:tcPr>
            <w:tcW w:w="2268" w:type="dxa"/>
            <w:vMerge/>
          </w:tcPr>
          <w:p w14:paraId="4ABC0B83" w14:textId="616D2E98" w:rsidR="00576E27" w:rsidRDefault="00576E27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EACDA5C" w14:textId="7F7975F4" w:rsidR="00576E27" w:rsidRDefault="00576E27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3841BE39" w14:textId="1A95C903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.0)</w:t>
            </w:r>
          </w:p>
        </w:tc>
        <w:tc>
          <w:tcPr>
            <w:tcW w:w="1559" w:type="dxa"/>
          </w:tcPr>
          <w:p w14:paraId="4D2B54C7" w14:textId="7F4D4689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.1)</w:t>
            </w:r>
          </w:p>
        </w:tc>
        <w:tc>
          <w:tcPr>
            <w:tcW w:w="1276" w:type="dxa"/>
          </w:tcPr>
          <w:p w14:paraId="12604424" w14:textId="5297FCCA" w:rsidR="00576E27" w:rsidRDefault="00576E27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14:paraId="1222D77F" w14:textId="77777777" w:rsidR="00576E27" w:rsidRPr="00D56F41" w:rsidRDefault="00576E27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154B5" w:rsidRPr="00D56F41" w14:paraId="18DC44B5" w14:textId="77777777" w:rsidTr="00330C78">
        <w:tc>
          <w:tcPr>
            <w:tcW w:w="2268" w:type="dxa"/>
          </w:tcPr>
          <w:p w14:paraId="2171F8BE" w14:textId="77777777" w:rsidR="000154B5" w:rsidRDefault="000154B5" w:rsidP="00756B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C6055F6" w14:textId="77777777" w:rsidR="000154B5" w:rsidRDefault="000154B5" w:rsidP="00EE19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6CE760B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99335E6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F879158" w14:textId="77777777" w:rsidR="000154B5" w:rsidRDefault="000154B5" w:rsidP="00756B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6EDFC02C" w14:textId="77777777" w:rsidR="000154B5" w:rsidRDefault="000154B5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4CAF8AC5" w14:textId="77777777" w:rsidTr="00330C78">
        <w:tc>
          <w:tcPr>
            <w:tcW w:w="2268" w:type="dxa"/>
          </w:tcPr>
          <w:p w14:paraId="37FEF643" w14:textId="7979B58A" w:rsidR="00756BEA" w:rsidRDefault="00756BEA" w:rsidP="00756B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sequent delivery</w:t>
            </w:r>
          </w:p>
        </w:tc>
        <w:tc>
          <w:tcPr>
            <w:tcW w:w="1560" w:type="dxa"/>
          </w:tcPr>
          <w:p w14:paraId="1C020EEA" w14:textId="06D4CA38" w:rsidR="00756BEA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1602EB7F" w14:textId="77777777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 (12.4)</w:t>
            </w:r>
          </w:p>
        </w:tc>
        <w:tc>
          <w:tcPr>
            <w:tcW w:w="1559" w:type="dxa"/>
          </w:tcPr>
          <w:p w14:paraId="09111B5E" w14:textId="77777777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9.7)</w:t>
            </w:r>
          </w:p>
        </w:tc>
        <w:tc>
          <w:tcPr>
            <w:tcW w:w="1276" w:type="dxa"/>
          </w:tcPr>
          <w:p w14:paraId="70538969" w14:textId="77777777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2.8)</w:t>
            </w:r>
          </w:p>
        </w:tc>
        <w:tc>
          <w:tcPr>
            <w:tcW w:w="844" w:type="dxa"/>
          </w:tcPr>
          <w:p w14:paraId="4FCB7E0D" w14:textId="60843E2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2</w:t>
            </w:r>
          </w:p>
        </w:tc>
      </w:tr>
      <w:tr w:rsidR="00756BEA" w:rsidRPr="00D56F41" w14:paraId="5846AAE0" w14:textId="77777777" w:rsidTr="00330C78">
        <w:tc>
          <w:tcPr>
            <w:tcW w:w="2268" w:type="dxa"/>
            <w:tcBorders>
              <w:bottom w:val="nil"/>
            </w:tcBorders>
          </w:tcPr>
          <w:p w14:paraId="7E891611" w14:textId="41E61EAC" w:rsidR="00756BEA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7BF2C14C" w14:textId="60ACB9D4" w:rsidR="00756BEA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bottom w:val="nil"/>
            </w:tcBorders>
          </w:tcPr>
          <w:p w14:paraId="2AEE872F" w14:textId="27C07D0B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1 (87.6)</w:t>
            </w:r>
          </w:p>
        </w:tc>
        <w:tc>
          <w:tcPr>
            <w:tcW w:w="1559" w:type="dxa"/>
            <w:tcBorders>
              <w:bottom w:val="nil"/>
            </w:tcBorders>
          </w:tcPr>
          <w:p w14:paraId="1BC4D23F" w14:textId="1E89DF9F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 (90.3)</w:t>
            </w:r>
          </w:p>
        </w:tc>
        <w:tc>
          <w:tcPr>
            <w:tcW w:w="1276" w:type="dxa"/>
            <w:tcBorders>
              <w:bottom w:val="nil"/>
            </w:tcBorders>
          </w:tcPr>
          <w:p w14:paraId="68C268E4" w14:textId="2A549B53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 (87.2)</w:t>
            </w:r>
          </w:p>
        </w:tc>
        <w:tc>
          <w:tcPr>
            <w:tcW w:w="844" w:type="dxa"/>
            <w:tcBorders>
              <w:bottom w:val="nil"/>
            </w:tcBorders>
          </w:tcPr>
          <w:p w14:paraId="053EE0E7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56BEA" w:rsidRPr="00D56F41" w14:paraId="4A43B562" w14:textId="77777777" w:rsidTr="00330C78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162533D" w14:textId="34338B1F" w:rsidR="00756BEA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9FF0003" w14:textId="2A378E11" w:rsidR="00756BEA" w:rsidRDefault="00756BEA" w:rsidP="00EE19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B03A1F" w14:textId="0A951B4B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4.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1B29899" w14:textId="1544C3C5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4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94D730" w14:textId="0A1726E6" w:rsidR="00756BEA" w:rsidRDefault="00756BEA" w:rsidP="00756B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5.1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6810095A" w14:textId="77777777" w:rsidR="00756BEA" w:rsidRPr="00D56F41" w:rsidRDefault="00756BEA" w:rsidP="00756BE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14:paraId="4F50E739" w14:textId="6DC34FFE" w:rsidR="004D2758" w:rsidRDefault="004D2758"/>
    <w:p w14:paraId="78E0BEC1" w14:textId="6102D923" w:rsidR="004D2758" w:rsidRDefault="004D2758"/>
    <w:p w14:paraId="45510AA0" w14:textId="51118014" w:rsidR="004D2758" w:rsidRDefault="004D2758"/>
    <w:p w14:paraId="276B64F2" w14:textId="5E0C5E0C" w:rsidR="004D2758" w:rsidRDefault="004D2758"/>
    <w:p w14:paraId="6F131B3C" w14:textId="77777777" w:rsidR="000154B5" w:rsidRDefault="000154B5" w:rsidP="004D2758"/>
    <w:p w14:paraId="6AF3BBE3" w14:textId="237BD852" w:rsidR="00176FCC" w:rsidRDefault="00176FCC" w:rsidP="004D2758">
      <w:pPr>
        <w:rPr>
          <w:b/>
          <w:lang w:val="en-US"/>
        </w:rPr>
      </w:pPr>
    </w:p>
    <w:p w14:paraId="61268825" w14:textId="77777777" w:rsidR="00176FCC" w:rsidRDefault="00176FCC" w:rsidP="004D2758">
      <w:pPr>
        <w:rPr>
          <w:b/>
          <w:lang w:val="en-US"/>
        </w:rPr>
      </w:pPr>
    </w:p>
    <w:p w14:paraId="1B8A032F" w14:textId="77777777" w:rsidR="00176FCC" w:rsidRDefault="00176FCC" w:rsidP="004D2758">
      <w:pPr>
        <w:rPr>
          <w:b/>
          <w:sz w:val="20"/>
          <w:szCs w:val="20"/>
          <w:lang w:val="en-US"/>
        </w:rPr>
      </w:pPr>
    </w:p>
    <w:bookmarkEnd w:id="0"/>
    <w:p w14:paraId="2342CF4C" w14:textId="77777777" w:rsidR="00176FCC" w:rsidRDefault="00176FCC" w:rsidP="004D2758">
      <w:pPr>
        <w:rPr>
          <w:b/>
          <w:sz w:val="20"/>
          <w:szCs w:val="20"/>
          <w:lang w:val="en-US"/>
        </w:rPr>
      </w:pPr>
    </w:p>
    <w:sectPr w:rsidR="00176FCC" w:rsidSect="00F95F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8AD"/>
    <w:rsid w:val="00001D21"/>
    <w:rsid w:val="000154B5"/>
    <w:rsid w:val="000243D6"/>
    <w:rsid w:val="00024E2A"/>
    <w:rsid w:val="00027DF8"/>
    <w:rsid w:val="0007217F"/>
    <w:rsid w:val="000733FF"/>
    <w:rsid w:val="000740B2"/>
    <w:rsid w:val="00083269"/>
    <w:rsid w:val="000851D4"/>
    <w:rsid w:val="00095F84"/>
    <w:rsid w:val="0009622D"/>
    <w:rsid w:val="000B02FC"/>
    <w:rsid w:val="000B4222"/>
    <w:rsid w:val="000B5429"/>
    <w:rsid w:val="000C3EC2"/>
    <w:rsid w:val="000E2144"/>
    <w:rsid w:val="000F393B"/>
    <w:rsid w:val="00100EFB"/>
    <w:rsid w:val="00103D6F"/>
    <w:rsid w:val="00126065"/>
    <w:rsid w:val="00131777"/>
    <w:rsid w:val="001370B7"/>
    <w:rsid w:val="00142021"/>
    <w:rsid w:val="0015037E"/>
    <w:rsid w:val="001622CC"/>
    <w:rsid w:val="00163A97"/>
    <w:rsid w:val="001710DA"/>
    <w:rsid w:val="00171BA0"/>
    <w:rsid w:val="00176FCC"/>
    <w:rsid w:val="00192FE7"/>
    <w:rsid w:val="001D02F0"/>
    <w:rsid w:val="001D5F52"/>
    <w:rsid w:val="001F0A80"/>
    <w:rsid w:val="001F5BC8"/>
    <w:rsid w:val="00203D9A"/>
    <w:rsid w:val="002149F7"/>
    <w:rsid w:val="0022520F"/>
    <w:rsid w:val="00243381"/>
    <w:rsid w:val="00246442"/>
    <w:rsid w:val="00246817"/>
    <w:rsid w:val="0025191D"/>
    <w:rsid w:val="00253157"/>
    <w:rsid w:val="00266DC3"/>
    <w:rsid w:val="002702B9"/>
    <w:rsid w:val="00271CC9"/>
    <w:rsid w:val="0027400D"/>
    <w:rsid w:val="00294782"/>
    <w:rsid w:val="002A2F50"/>
    <w:rsid w:val="002A3E11"/>
    <w:rsid w:val="002B063E"/>
    <w:rsid w:val="002B466F"/>
    <w:rsid w:val="002B4754"/>
    <w:rsid w:val="002C1DC4"/>
    <w:rsid w:val="002D5E8C"/>
    <w:rsid w:val="002D6CFA"/>
    <w:rsid w:val="002E769F"/>
    <w:rsid w:val="002F496E"/>
    <w:rsid w:val="0030486A"/>
    <w:rsid w:val="00320ADC"/>
    <w:rsid w:val="00324A5E"/>
    <w:rsid w:val="00330C78"/>
    <w:rsid w:val="00332365"/>
    <w:rsid w:val="00346E3F"/>
    <w:rsid w:val="00351148"/>
    <w:rsid w:val="00386DAC"/>
    <w:rsid w:val="00387F80"/>
    <w:rsid w:val="003D03C8"/>
    <w:rsid w:val="003D2763"/>
    <w:rsid w:val="003F3A61"/>
    <w:rsid w:val="00420E0B"/>
    <w:rsid w:val="004342D6"/>
    <w:rsid w:val="00447DB3"/>
    <w:rsid w:val="00460EE9"/>
    <w:rsid w:val="00465EE4"/>
    <w:rsid w:val="004751F8"/>
    <w:rsid w:val="004844AB"/>
    <w:rsid w:val="00486A30"/>
    <w:rsid w:val="00494AAD"/>
    <w:rsid w:val="004B197F"/>
    <w:rsid w:val="004C1927"/>
    <w:rsid w:val="004D2758"/>
    <w:rsid w:val="004D2A68"/>
    <w:rsid w:val="004E2593"/>
    <w:rsid w:val="004E6F53"/>
    <w:rsid w:val="004F7140"/>
    <w:rsid w:val="00524D12"/>
    <w:rsid w:val="005312FC"/>
    <w:rsid w:val="00542598"/>
    <w:rsid w:val="00554B4D"/>
    <w:rsid w:val="005669A2"/>
    <w:rsid w:val="00576E27"/>
    <w:rsid w:val="00580FAC"/>
    <w:rsid w:val="00591553"/>
    <w:rsid w:val="005D2DB9"/>
    <w:rsid w:val="005D7543"/>
    <w:rsid w:val="005E2360"/>
    <w:rsid w:val="005E57FE"/>
    <w:rsid w:val="006073BC"/>
    <w:rsid w:val="00626A9D"/>
    <w:rsid w:val="00632AE7"/>
    <w:rsid w:val="00634CCB"/>
    <w:rsid w:val="0063667A"/>
    <w:rsid w:val="0064682E"/>
    <w:rsid w:val="0065129E"/>
    <w:rsid w:val="00653271"/>
    <w:rsid w:val="006600AF"/>
    <w:rsid w:val="00664395"/>
    <w:rsid w:val="00665B86"/>
    <w:rsid w:val="00670511"/>
    <w:rsid w:val="00670BB4"/>
    <w:rsid w:val="00671926"/>
    <w:rsid w:val="0067536D"/>
    <w:rsid w:val="00683C87"/>
    <w:rsid w:val="00695A46"/>
    <w:rsid w:val="006A7A22"/>
    <w:rsid w:val="006C7B5A"/>
    <w:rsid w:val="006E10B9"/>
    <w:rsid w:val="006E157B"/>
    <w:rsid w:val="006E4AB5"/>
    <w:rsid w:val="006F3D88"/>
    <w:rsid w:val="006F5271"/>
    <w:rsid w:val="006F7108"/>
    <w:rsid w:val="00702B36"/>
    <w:rsid w:val="0070393A"/>
    <w:rsid w:val="0070407A"/>
    <w:rsid w:val="007165CC"/>
    <w:rsid w:val="00722744"/>
    <w:rsid w:val="0072763B"/>
    <w:rsid w:val="0074331E"/>
    <w:rsid w:val="007444BD"/>
    <w:rsid w:val="00754D3A"/>
    <w:rsid w:val="00756BEA"/>
    <w:rsid w:val="00764D9C"/>
    <w:rsid w:val="00780244"/>
    <w:rsid w:val="00782245"/>
    <w:rsid w:val="00794767"/>
    <w:rsid w:val="00794AB4"/>
    <w:rsid w:val="00797AC5"/>
    <w:rsid w:val="007A1869"/>
    <w:rsid w:val="007A6D93"/>
    <w:rsid w:val="007B4F58"/>
    <w:rsid w:val="007B5BEA"/>
    <w:rsid w:val="007C4E9D"/>
    <w:rsid w:val="007D4E0B"/>
    <w:rsid w:val="007E3C4E"/>
    <w:rsid w:val="007E4E60"/>
    <w:rsid w:val="007E7858"/>
    <w:rsid w:val="00803543"/>
    <w:rsid w:val="00803F8C"/>
    <w:rsid w:val="00810E13"/>
    <w:rsid w:val="00812584"/>
    <w:rsid w:val="0081688C"/>
    <w:rsid w:val="0082270C"/>
    <w:rsid w:val="00822897"/>
    <w:rsid w:val="008253EC"/>
    <w:rsid w:val="008338BE"/>
    <w:rsid w:val="00836711"/>
    <w:rsid w:val="00855502"/>
    <w:rsid w:val="00875A5B"/>
    <w:rsid w:val="00882E45"/>
    <w:rsid w:val="008862C3"/>
    <w:rsid w:val="008A0FA2"/>
    <w:rsid w:val="008B6C7E"/>
    <w:rsid w:val="008C01AF"/>
    <w:rsid w:val="008C06CF"/>
    <w:rsid w:val="008C1030"/>
    <w:rsid w:val="008C6BE8"/>
    <w:rsid w:val="008D28E9"/>
    <w:rsid w:val="008F0A96"/>
    <w:rsid w:val="00907C5F"/>
    <w:rsid w:val="00916E86"/>
    <w:rsid w:val="00925797"/>
    <w:rsid w:val="009310A9"/>
    <w:rsid w:val="009703DF"/>
    <w:rsid w:val="009904E7"/>
    <w:rsid w:val="009C165D"/>
    <w:rsid w:val="009E1446"/>
    <w:rsid w:val="009E1A6F"/>
    <w:rsid w:val="00A000D7"/>
    <w:rsid w:val="00A01457"/>
    <w:rsid w:val="00A17740"/>
    <w:rsid w:val="00A24AE9"/>
    <w:rsid w:val="00A3783E"/>
    <w:rsid w:val="00A40400"/>
    <w:rsid w:val="00A56834"/>
    <w:rsid w:val="00A70622"/>
    <w:rsid w:val="00A75DCB"/>
    <w:rsid w:val="00A95812"/>
    <w:rsid w:val="00AA004B"/>
    <w:rsid w:val="00AB02E7"/>
    <w:rsid w:val="00AC3665"/>
    <w:rsid w:val="00AC5233"/>
    <w:rsid w:val="00AC5438"/>
    <w:rsid w:val="00AE27EE"/>
    <w:rsid w:val="00AE451F"/>
    <w:rsid w:val="00AE4D6C"/>
    <w:rsid w:val="00AE540D"/>
    <w:rsid w:val="00AE6DC2"/>
    <w:rsid w:val="00AF0C62"/>
    <w:rsid w:val="00B00112"/>
    <w:rsid w:val="00B045DD"/>
    <w:rsid w:val="00B117D0"/>
    <w:rsid w:val="00B30D54"/>
    <w:rsid w:val="00B32AFC"/>
    <w:rsid w:val="00B32D1A"/>
    <w:rsid w:val="00B33A60"/>
    <w:rsid w:val="00B43D17"/>
    <w:rsid w:val="00B57BD8"/>
    <w:rsid w:val="00B717DD"/>
    <w:rsid w:val="00B71B20"/>
    <w:rsid w:val="00BB1EE7"/>
    <w:rsid w:val="00BB250E"/>
    <w:rsid w:val="00BB5133"/>
    <w:rsid w:val="00BC214E"/>
    <w:rsid w:val="00BC2199"/>
    <w:rsid w:val="00BC7714"/>
    <w:rsid w:val="00BD7F57"/>
    <w:rsid w:val="00BE0521"/>
    <w:rsid w:val="00BE543E"/>
    <w:rsid w:val="00BF1BE8"/>
    <w:rsid w:val="00BF21CD"/>
    <w:rsid w:val="00BF4FC7"/>
    <w:rsid w:val="00C060AE"/>
    <w:rsid w:val="00C121C8"/>
    <w:rsid w:val="00C136BF"/>
    <w:rsid w:val="00C245DD"/>
    <w:rsid w:val="00C50D87"/>
    <w:rsid w:val="00C5282E"/>
    <w:rsid w:val="00C66E4F"/>
    <w:rsid w:val="00C7242B"/>
    <w:rsid w:val="00CA4489"/>
    <w:rsid w:val="00CA47CA"/>
    <w:rsid w:val="00CC39C4"/>
    <w:rsid w:val="00CD28AD"/>
    <w:rsid w:val="00CF6CE8"/>
    <w:rsid w:val="00D0085D"/>
    <w:rsid w:val="00D03E4E"/>
    <w:rsid w:val="00D079FC"/>
    <w:rsid w:val="00D21492"/>
    <w:rsid w:val="00D26E85"/>
    <w:rsid w:val="00D32209"/>
    <w:rsid w:val="00D37D91"/>
    <w:rsid w:val="00D56F41"/>
    <w:rsid w:val="00D628EC"/>
    <w:rsid w:val="00D66210"/>
    <w:rsid w:val="00D71419"/>
    <w:rsid w:val="00D76B72"/>
    <w:rsid w:val="00D8623D"/>
    <w:rsid w:val="00D95F7F"/>
    <w:rsid w:val="00DA0F33"/>
    <w:rsid w:val="00DA3A0A"/>
    <w:rsid w:val="00DD65A9"/>
    <w:rsid w:val="00DE7994"/>
    <w:rsid w:val="00E13F5E"/>
    <w:rsid w:val="00E1682A"/>
    <w:rsid w:val="00E23B19"/>
    <w:rsid w:val="00E26890"/>
    <w:rsid w:val="00E351B8"/>
    <w:rsid w:val="00E3722F"/>
    <w:rsid w:val="00E41706"/>
    <w:rsid w:val="00E43E4B"/>
    <w:rsid w:val="00E46674"/>
    <w:rsid w:val="00E509B6"/>
    <w:rsid w:val="00E5288E"/>
    <w:rsid w:val="00E53F92"/>
    <w:rsid w:val="00E63F1C"/>
    <w:rsid w:val="00E72EC5"/>
    <w:rsid w:val="00E81860"/>
    <w:rsid w:val="00E82CA1"/>
    <w:rsid w:val="00E9184C"/>
    <w:rsid w:val="00EA2C24"/>
    <w:rsid w:val="00EA5E9E"/>
    <w:rsid w:val="00ED5F0C"/>
    <w:rsid w:val="00EE19C2"/>
    <w:rsid w:val="00EF202C"/>
    <w:rsid w:val="00EF2611"/>
    <w:rsid w:val="00EF764D"/>
    <w:rsid w:val="00F10B88"/>
    <w:rsid w:val="00F24163"/>
    <w:rsid w:val="00F24F51"/>
    <w:rsid w:val="00F466FC"/>
    <w:rsid w:val="00F5574F"/>
    <w:rsid w:val="00F57366"/>
    <w:rsid w:val="00F577B7"/>
    <w:rsid w:val="00F64188"/>
    <w:rsid w:val="00F67CB6"/>
    <w:rsid w:val="00F7296E"/>
    <w:rsid w:val="00F76157"/>
    <w:rsid w:val="00F8149B"/>
    <w:rsid w:val="00F82C0D"/>
    <w:rsid w:val="00F918CB"/>
    <w:rsid w:val="00F95FBD"/>
    <w:rsid w:val="00FA2322"/>
    <w:rsid w:val="00FB06C3"/>
    <w:rsid w:val="00FB343D"/>
    <w:rsid w:val="00FC55B3"/>
    <w:rsid w:val="00FD5D94"/>
    <w:rsid w:val="00FD643C"/>
    <w:rsid w:val="00FD7292"/>
    <w:rsid w:val="00FD72D1"/>
    <w:rsid w:val="00FD76A1"/>
    <w:rsid w:val="00FE106F"/>
    <w:rsid w:val="00FE7F32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6C4A"/>
  <w15:chartTrackingRefBased/>
  <w15:docId w15:val="{0A784A90-BF72-D148-B800-51EDE16F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8A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AD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1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8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8C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8C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8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8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rgendahl</dc:creator>
  <cp:keywords/>
  <dc:description/>
  <cp:lastModifiedBy>Caroline Rubince G.</cp:lastModifiedBy>
  <cp:revision>3</cp:revision>
  <dcterms:created xsi:type="dcterms:W3CDTF">2022-02-04T09:24:00Z</dcterms:created>
  <dcterms:modified xsi:type="dcterms:W3CDTF">2022-04-23T03:10:00Z</dcterms:modified>
</cp:coreProperties>
</file>